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9EB" w:rsidRPr="009C69EB" w:rsidRDefault="009C69EB" w:rsidP="009C69EB">
      <w:pPr>
        <w:rPr>
          <w:rFonts w:ascii="Arial" w:hAnsi="Arial" w:cs="Arial"/>
          <w:color w:val="000000" w:themeColor="text1"/>
          <w:lang w:val="en-US"/>
        </w:rPr>
      </w:pPr>
      <w:bookmarkStart w:id="0" w:name="_Hlk84408838"/>
      <w:bookmarkStart w:id="1" w:name="_GoBack"/>
      <w:bookmarkEnd w:id="1"/>
      <w:r w:rsidRPr="009C69EB">
        <w:rPr>
          <w:rFonts w:ascii="Arial" w:hAnsi="Arial" w:cs="Arial"/>
          <w:b/>
          <w:color w:val="000000" w:themeColor="text1"/>
          <w:lang w:val="en-US"/>
        </w:rPr>
        <w:t>Table S1. Characteristics at one year follow-up of the study cohort</w:t>
      </w:r>
      <w:r w:rsidRPr="009C69EB">
        <w:rPr>
          <w:rFonts w:ascii="Arial" w:hAnsi="Arial" w:cs="Arial"/>
          <w:noProof/>
          <w:color w:val="000000" w:themeColor="text1"/>
          <w:lang w:val="en-US"/>
        </w:rPr>
        <w:fldChar w:fldCharType="begin"/>
      </w:r>
      <w:r w:rsidRPr="009C69EB">
        <w:rPr>
          <w:rFonts w:ascii="Arial" w:hAnsi="Arial" w:cs="Arial"/>
          <w:noProof/>
          <w:color w:val="000000" w:themeColor="text1"/>
          <w:lang w:val="en-US"/>
        </w:rPr>
        <w:instrText xml:space="preserve"> LINK Excel.Sheet.12 "K:\\Manuskripte - Projekte with me back-up_2019-11-28\\Theobald 21 Vivienne Retrospekitve Eisen manuskript\\Tables for manuscript 2020-10-22.xlsx" "whole cohort!Z1S1:Z39S6" \a \f 4 \h  \* MERGEFORMAT </w:instrText>
      </w:r>
      <w:r w:rsidRPr="009C69EB">
        <w:rPr>
          <w:rFonts w:ascii="Arial" w:hAnsi="Arial" w:cs="Arial"/>
          <w:noProof/>
          <w:color w:val="000000" w:themeColor="text1"/>
          <w:lang w:val="en-US"/>
        </w:rPr>
        <w:fldChar w:fldCharType="separate"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1"/>
        <w:gridCol w:w="3970"/>
        <w:gridCol w:w="1119"/>
        <w:gridCol w:w="261"/>
        <w:gridCol w:w="943"/>
        <w:gridCol w:w="708"/>
      </w:tblGrid>
      <w:tr w:rsidR="009C69EB" w:rsidRPr="009C69EB" w:rsidTr="00011277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323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Whole cohort (n=150)</w:t>
            </w:r>
          </w:p>
          <w:p w:rsidR="009C69EB" w:rsidRPr="009C69EB" w:rsidRDefault="009C69EB" w:rsidP="00011277">
            <w:pPr>
              <w:spacing w:after="0" w:line="240" w:lineRule="auto"/>
              <w:ind w:right="-22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gramStart"/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ean</w:t>
            </w:r>
            <w:proofErr w:type="gramEnd"/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± SD or n and (%)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</w:tr>
      <w:tr w:rsidR="009C69EB" w:rsidRPr="009C69EB" w:rsidTr="00011277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323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n</w:t>
            </w:r>
          </w:p>
        </w:tc>
      </w:tr>
      <w:tr w:rsidR="009C69EB" w:rsidRPr="009C69EB" w:rsidTr="00011277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 Characteristics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6-minute walking distanc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34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13</w:t>
            </w:r>
          </w:p>
        </w:tc>
      </w:tr>
      <w:tr w:rsidR="009C69EB" w:rsidRPr="009C69EB" w:rsidTr="00011277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WHO functional clas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30</w:t>
            </w:r>
          </w:p>
        </w:tc>
      </w:tr>
      <w:tr w:rsidR="009C69EB" w:rsidRPr="009C69EB" w:rsidTr="00011277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II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(20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</w:tr>
      <w:tr w:rsidR="009C69EB" w:rsidRPr="009C69EB" w:rsidTr="00011277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III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8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(68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</w:tr>
      <w:tr w:rsidR="009C69EB" w:rsidRPr="009C69EB" w:rsidTr="00011277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IV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(10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</w:tr>
      <w:tr w:rsidR="009C69EB" w:rsidRPr="009C69EB" w:rsidTr="00011277">
        <w:trPr>
          <w:trHeight w:val="345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Echocardiography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Right ventricular area, cm</w:t>
            </w: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20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21</w:t>
            </w:r>
          </w:p>
        </w:tc>
      </w:tr>
      <w:tr w:rsidR="009C69EB" w:rsidRPr="009C69EB" w:rsidTr="00011277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Systolic pulmonary arterial pressure, mmH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54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2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22</w:t>
            </w:r>
          </w:p>
        </w:tc>
      </w:tr>
      <w:tr w:rsidR="009C69EB" w:rsidRPr="009C69EB" w:rsidTr="00011277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Tricuspid annular plane systolic excurs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2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21</w:t>
            </w:r>
          </w:p>
        </w:tc>
      </w:tr>
      <w:tr w:rsidR="009C69EB" w:rsidRPr="009C69EB" w:rsidTr="00011277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ind w:right="-161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 Right heart catheter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Right atrial pressure, mmH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7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31</w:t>
            </w:r>
          </w:p>
        </w:tc>
      </w:tr>
      <w:tr w:rsidR="009C69EB" w:rsidRPr="009C69EB" w:rsidTr="00011277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Mean pulmonary arterial pressure, mmH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38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31</w:t>
            </w:r>
          </w:p>
        </w:tc>
      </w:tr>
      <w:tr w:rsidR="009C69EB" w:rsidRPr="009C69EB" w:rsidTr="00011277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Cardiac output, l/mi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5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31</w:t>
            </w:r>
          </w:p>
        </w:tc>
      </w:tr>
      <w:tr w:rsidR="009C69EB" w:rsidRPr="009C69EB" w:rsidTr="00011277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ind w:right="-9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Pulmonary arterial wedge pressure, mmH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10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31</w:t>
            </w:r>
          </w:p>
        </w:tc>
      </w:tr>
      <w:tr w:rsidR="009C69EB" w:rsidRPr="009C69EB" w:rsidTr="00011277">
        <w:trPr>
          <w:trHeight w:val="345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ind w:right="-64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Pulmonary vascular resistance, dynes*sec*cm</w:t>
            </w: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de-DE"/>
              </w:rPr>
              <w:t>-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4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±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3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30</w:t>
            </w:r>
          </w:p>
        </w:tc>
      </w:tr>
      <w:tr w:rsidR="009C69EB" w:rsidRPr="009C69EB" w:rsidTr="00011277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9EB" w:rsidRPr="009C69EB" w:rsidRDefault="009C69EB" w:rsidP="0001127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</w:pPr>
            <w:r w:rsidRPr="009C69E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</w:tr>
    </w:tbl>
    <w:p w:rsidR="009C69EB" w:rsidRPr="009C69EB" w:rsidRDefault="009C69EB" w:rsidP="009C69EB">
      <w:pPr>
        <w:jc w:val="both"/>
        <w:rPr>
          <w:rFonts w:ascii="Arial" w:hAnsi="Arial" w:cs="Arial"/>
          <w:noProof/>
          <w:color w:val="000000" w:themeColor="text1"/>
          <w:lang w:val="en-US"/>
        </w:rPr>
      </w:pPr>
      <w:r w:rsidRPr="009C69EB">
        <w:rPr>
          <w:rFonts w:ascii="Arial" w:hAnsi="Arial" w:cs="Arial"/>
          <w:noProof/>
          <w:color w:val="000000" w:themeColor="text1"/>
          <w:lang w:val="en-US"/>
        </w:rPr>
        <w:fldChar w:fldCharType="end"/>
      </w:r>
      <w:r w:rsidRPr="009C69EB">
        <w:rPr>
          <w:rFonts w:ascii="Arial" w:eastAsia="Times New Roman" w:hAnsi="Arial" w:cs="Arial"/>
          <w:color w:val="000000" w:themeColor="text1"/>
          <w:lang w:val="en-US" w:eastAsia="de-DE"/>
        </w:rPr>
        <w:t>SD= standard deviation</w:t>
      </w:r>
    </w:p>
    <w:bookmarkEnd w:id="0"/>
    <w:p w:rsidR="00211DF9" w:rsidRDefault="00211DF9"/>
    <w:sectPr w:rsidR="00211D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9EB"/>
    <w:rsid w:val="00211DF9"/>
    <w:rsid w:val="00483FD2"/>
    <w:rsid w:val="009C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A2E60B-0C02-40AB-90C7-5618FC9C6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. Eichstaedt</dc:creator>
  <cp:keywords/>
  <dc:description/>
  <cp:lastModifiedBy>Maria Flora V.</cp:lastModifiedBy>
  <cp:revision>2</cp:revision>
  <dcterms:created xsi:type="dcterms:W3CDTF">2021-11-06T11:44:00Z</dcterms:created>
  <dcterms:modified xsi:type="dcterms:W3CDTF">2021-11-06T11:44:00Z</dcterms:modified>
</cp:coreProperties>
</file>